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83EB96" w14:textId="3F138709" w:rsidR="00C604B2" w:rsidRPr="005E6F46" w:rsidRDefault="00591692" w:rsidP="005E6F46">
      <w:pPr>
        <w:ind w:firstLine="72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u w:val="single"/>
        </w:rPr>
        <w:t>Supplementary Table-2</w:t>
      </w:r>
      <w:r w:rsidR="002E7F31" w:rsidRPr="005E6F46">
        <w:rPr>
          <w:rFonts w:ascii="Arial" w:hAnsi="Arial" w:cs="Arial"/>
          <w:b/>
          <w:bCs/>
          <w:sz w:val="24"/>
          <w:szCs w:val="24"/>
        </w:rPr>
        <w:t>:</w:t>
      </w:r>
      <w:r w:rsidR="005E6F46" w:rsidRPr="005E6F46">
        <w:rPr>
          <w:rFonts w:ascii="Arial" w:hAnsi="Arial" w:cs="Arial"/>
          <w:b/>
          <w:bCs/>
          <w:sz w:val="24"/>
          <w:szCs w:val="24"/>
        </w:rPr>
        <w:t xml:space="preserve"> </w:t>
      </w:r>
      <w:r w:rsidRPr="00591692">
        <w:rPr>
          <w:rFonts w:ascii="Arial" w:hAnsi="Arial" w:cs="Arial"/>
          <w:bCs/>
          <w:sz w:val="24"/>
          <w:szCs w:val="24"/>
        </w:rPr>
        <w:t xml:space="preserve">CT analysis of lower limb in </w:t>
      </w:r>
      <w:proofErr w:type="spellStart"/>
      <w:r w:rsidR="005E6F46" w:rsidRPr="00591692">
        <w:rPr>
          <w:rFonts w:ascii="Arial" w:hAnsi="Arial" w:cs="Arial"/>
          <w:sz w:val="24"/>
          <w:szCs w:val="24"/>
        </w:rPr>
        <w:t>HuA</w:t>
      </w:r>
      <w:r w:rsidRPr="00591692">
        <w:rPr>
          <w:rFonts w:ascii="Arial" w:hAnsi="Arial" w:cs="Arial"/>
          <w:sz w:val="24"/>
          <w:szCs w:val="24"/>
        </w:rPr>
        <w:t>lpha</w:t>
      </w:r>
      <w:proofErr w:type="spellEnd"/>
      <w:r w:rsidRPr="00591692">
        <w:rPr>
          <w:rFonts w:ascii="Arial" w:hAnsi="Arial" w:cs="Arial"/>
          <w:sz w:val="24"/>
          <w:szCs w:val="24"/>
        </w:rPr>
        <w:t xml:space="preserve"> A53T 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608"/>
        <w:gridCol w:w="1530"/>
        <w:gridCol w:w="2636"/>
      </w:tblGrid>
      <w:tr w:rsidR="00591692" w:rsidRPr="00BA51A6" w14:paraId="2BE03A55" w14:textId="77777777" w:rsidTr="00591692">
        <w:tc>
          <w:tcPr>
            <w:tcW w:w="817" w:type="dxa"/>
          </w:tcPr>
          <w:p w14:paraId="13659E5D" w14:textId="00F7290B" w:rsidR="00591692" w:rsidRPr="00BA51A6" w:rsidRDefault="00591692" w:rsidP="00BA51A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08" w:type="dxa"/>
          </w:tcPr>
          <w:p w14:paraId="3C792309" w14:textId="779F0FC0" w:rsidR="00591692" w:rsidRPr="00591692" w:rsidRDefault="00591692" w:rsidP="00BA51A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ice</w:t>
            </w:r>
          </w:p>
        </w:tc>
        <w:tc>
          <w:tcPr>
            <w:tcW w:w="1530" w:type="dxa"/>
          </w:tcPr>
          <w:p w14:paraId="4D12CFFC" w14:textId="77777777" w:rsidR="00591692" w:rsidRDefault="00591692" w:rsidP="00BA51A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wer limb,</w:t>
            </w:r>
          </w:p>
          <w:p w14:paraId="0E41F487" w14:textId="71712B21" w:rsidR="00591692" w:rsidRPr="00591692" w:rsidRDefault="00591692" w:rsidP="00BA51A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U*</w:t>
            </w:r>
          </w:p>
        </w:tc>
        <w:tc>
          <w:tcPr>
            <w:tcW w:w="2636" w:type="dxa"/>
          </w:tcPr>
          <w:p w14:paraId="488B87A9" w14:textId="0735877E" w:rsidR="00591692" w:rsidRPr="00591692" w:rsidRDefault="00591692" w:rsidP="00BA51A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ercentage Change</w:t>
            </w:r>
          </w:p>
        </w:tc>
      </w:tr>
      <w:tr w:rsidR="00591692" w:rsidRPr="00BA51A6" w14:paraId="234CC2BB" w14:textId="77777777" w:rsidTr="00591692">
        <w:tc>
          <w:tcPr>
            <w:tcW w:w="817" w:type="dxa"/>
          </w:tcPr>
          <w:p w14:paraId="542AA3D9" w14:textId="6302D3A5" w:rsidR="00591692" w:rsidRPr="00BA51A6" w:rsidRDefault="0059169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1</w:t>
            </w:r>
          </w:p>
        </w:tc>
        <w:tc>
          <w:tcPr>
            <w:tcW w:w="1608" w:type="dxa"/>
          </w:tcPr>
          <w:p w14:paraId="02DC94ED" w14:textId="6F316BBE" w:rsidR="00591692" w:rsidRPr="00BA51A6" w:rsidRDefault="00591692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Carrier Female</w:t>
            </w:r>
          </w:p>
        </w:tc>
        <w:tc>
          <w:tcPr>
            <w:tcW w:w="1530" w:type="dxa"/>
          </w:tcPr>
          <w:p w14:paraId="6349FA73" w14:textId="63E07A55" w:rsidR="00591692" w:rsidRPr="00BA51A6" w:rsidRDefault="00591692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4</w:t>
            </w:r>
          </w:p>
        </w:tc>
        <w:tc>
          <w:tcPr>
            <w:tcW w:w="2636" w:type="dxa"/>
            <w:vMerge w:val="restart"/>
          </w:tcPr>
          <w:p w14:paraId="05337CF0" w14:textId="0208F9A4" w:rsidR="00591692" w:rsidRPr="00BA51A6" w:rsidRDefault="00591692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4% decrease in line M83 A53T female mice</w:t>
            </w:r>
          </w:p>
        </w:tc>
      </w:tr>
      <w:tr w:rsidR="00591692" w:rsidRPr="00BA51A6" w14:paraId="3919D7B7" w14:textId="77777777" w:rsidTr="00591692">
        <w:tc>
          <w:tcPr>
            <w:tcW w:w="817" w:type="dxa"/>
          </w:tcPr>
          <w:p w14:paraId="52D7349B" w14:textId="7E7E3B74" w:rsidR="00591692" w:rsidRPr="00BA51A6" w:rsidRDefault="0059169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2</w:t>
            </w:r>
          </w:p>
        </w:tc>
        <w:tc>
          <w:tcPr>
            <w:tcW w:w="1608" w:type="dxa"/>
          </w:tcPr>
          <w:p w14:paraId="250A12C0" w14:textId="62515B49" w:rsidR="00591692" w:rsidRPr="00BA51A6" w:rsidRDefault="00591692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 M83 A53T Female</w:t>
            </w:r>
          </w:p>
        </w:tc>
        <w:tc>
          <w:tcPr>
            <w:tcW w:w="1530" w:type="dxa"/>
          </w:tcPr>
          <w:p w14:paraId="0E7E0D92" w14:textId="3F161CB0" w:rsidR="00591692" w:rsidRPr="00BA51A6" w:rsidRDefault="00591692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8</w:t>
            </w:r>
          </w:p>
        </w:tc>
        <w:tc>
          <w:tcPr>
            <w:tcW w:w="2636" w:type="dxa"/>
            <w:vMerge/>
          </w:tcPr>
          <w:p w14:paraId="3B61FC53" w14:textId="52869CD4" w:rsidR="00591692" w:rsidRPr="00BA51A6" w:rsidRDefault="00591692" w:rsidP="00BA51A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591692" w:rsidRPr="00BA51A6" w14:paraId="610A919A" w14:textId="77777777" w:rsidTr="00591692">
        <w:tc>
          <w:tcPr>
            <w:tcW w:w="817" w:type="dxa"/>
          </w:tcPr>
          <w:p w14:paraId="2F755FF9" w14:textId="4BBBBB2A" w:rsidR="00591692" w:rsidRPr="00BA51A6" w:rsidRDefault="0059169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3</w:t>
            </w:r>
          </w:p>
        </w:tc>
        <w:tc>
          <w:tcPr>
            <w:tcW w:w="1608" w:type="dxa"/>
          </w:tcPr>
          <w:p w14:paraId="5F7A6A72" w14:textId="77777777" w:rsidR="00591692" w:rsidRDefault="00591692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Carrier</w:t>
            </w:r>
          </w:p>
          <w:p w14:paraId="44EF9ACA" w14:textId="7FB7C918" w:rsidR="00591692" w:rsidRPr="00BA51A6" w:rsidRDefault="00591692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530" w:type="dxa"/>
          </w:tcPr>
          <w:p w14:paraId="37120E3A" w14:textId="324F9A0F" w:rsidR="00591692" w:rsidRPr="00BA51A6" w:rsidRDefault="00591692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3</w:t>
            </w:r>
          </w:p>
        </w:tc>
        <w:tc>
          <w:tcPr>
            <w:tcW w:w="2636" w:type="dxa"/>
            <w:vMerge w:val="restart"/>
          </w:tcPr>
          <w:p w14:paraId="25419C01" w14:textId="0EFF411A" w:rsidR="00591692" w:rsidRPr="00BA51A6" w:rsidRDefault="00591692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4</w:t>
            </w:r>
            <w:r>
              <w:rPr>
                <w:rFonts w:ascii="Arial" w:hAnsi="Arial" w:cs="Arial"/>
              </w:rPr>
              <w:t>% decrease in line M83 A53T female mice</w:t>
            </w:r>
          </w:p>
        </w:tc>
      </w:tr>
      <w:tr w:rsidR="00591692" w:rsidRPr="00BA51A6" w14:paraId="7FE4ACEF" w14:textId="77777777" w:rsidTr="00591692">
        <w:tc>
          <w:tcPr>
            <w:tcW w:w="817" w:type="dxa"/>
          </w:tcPr>
          <w:p w14:paraId="6D80A678" w14:textId="7C0814FE" w:rsidR="00591692" w:rsidRPr="00BA51A6" w:rsidRDefault="0059169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4</w:t>
            </w:r>
          </w:p>
        </w:tc>
        <w:tc>
          <w:tcPr>
            <w:tcW w:w="1608" w:type="dxa"/>
          </w:tcPr>
          <w:p w14:paraId="17FA6E4B" w14:textId="77777777" w:rsidR="00591692" w:rsidRDefault="00591692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 M83</w:t>
            </w:r>
          </w:p>
          <w:p w14:paraId="7B7F4E83" w14:textId="51540E73" w:rsidR="00591692" w:rsidRPr="00BA51A6" w:rsidRDefault="00591692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53T Male</w:t>
            </w:r>
          </w:p>
        </w:tc>
        <w:tc>
          <w:tcPr>
            <w:tcW w:w="1530" w:type="dxa"/>
          </w:tcPr>
          <w:p w14:paraId="5DF400C8" w14:textId="2043D43E" w:rsidR="00591692" w:rsidRPr="00BA51A6" w:rsidRDefault="00591692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8</w:t>
            </w:r>
          </w:p>
        </w:tc>
        <w:tc>
          <w:tcPr>
            <w:tcW w:w="2636" w:type="dxa"/>
            <w:vMerge/>
          </w:tcPr>
          <w:p w14:paraId="40CC7D03" w14:textId="36F0C49C" w:rsidR="00591692" w:rsidRPr="00BA51A6" w:rsidRDefault="00591692" w:rsidP="00BA51A6">
            <w:pPr>
              <w:spacing w:line="276" w:lineRule="auto"/>
              <w:rPr>
                <w:rFonts w:ascii="Arial" w:hAnsi="Arial" w:cs="Arial"/>
              </w:rPr>
            </w:pPr>
          </w:p>
        </w:tc>
      </w:tr>
    </w:tbl>
    <w:p w14:paraId="31A3CE2F" w14:textId="77777777" w:rsidR="00591692" w:rsidRDefault="00591692" w:rsidP="00BA51A6">
      <w:pPr>
        <w:spacing w:after="0" w:line="276" w:lineRule="auto"/>
        <w:rPr>
          <w:rFonts w:ascii="Arial" w:hAnsi="Arial" w:cs="Arial"/>
          <w:vertAlign w:val="superscript"/>
        </w:rPr>
      </w:pPr>
    </w:p>
    <w:p w14:paraId="3A77E640" w14:textId="3553F1C4" w:rsidR="00C604B2" w:rsidRPr="00BA51A6" w:rsidRDefault="00591692" w:rsidP="00BA51A6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>HU= Hounsfield units; values are from two mice, 12 months old in each group.</w:t>
      </w:r>
      <w:bookmarkStart w:id="0" w:name="_GoBack"/>
      <w:bookmarkEnd w:id="0"/>
    </w:p>
    <w:sectPr w:rsidR="00C604B2" w:rsidRPr="00BA5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4B2"/>
    <w:rsid w:val="000461EE"/>
    <w:rsid w:val="000513AD"/>
    <w:rsid w:val="000B19CA"/>
    <w:rsid w:val="002E7F31"/>
    <w:rsid w:val="004D0524"/>
    <w:rsid w:val="00547BD6"/>
    <w:rsid w:val="00591692"/>
    <w:rsid w:val="005E43DB"/>
    <w:rsid w:val="005E6F46"/>
    <w:rsid w:val="00663F32"/>
    <w:rsid w:val="007E42FD"/>
    <w:rsid w:val="0081563E"/>
    <w:rsid w:val="008E4679"/>
    <w:rsid w:val="009913C8"/>
    <w:rsid w:val="009F1B75"/>
    <w:rsid w:val="00A203C8"/>
    <w:rsid w:val="00BA51A6"/>
    <w:rsid w:val="00C604B2"/>
    <w:rsid w:val="00D65F39"/>
    <w:rsid w:val="00D94E84"/>
    <w:rsid w:val="00DD2B35"/>
    <w:rsid w:val="00EF7439"/>
    <w:rsid w:val="00FB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2F21B"/>
  <w15:chartTrackingRefBased/>
  <w15:docId w15:val="{D28BA5FD-81C1-4032-9B53-4306A5692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Jogeshwar</dc:creator>
  <cp:keywords/>
  <dc:description/>
  <cp:lastModifiedBy>C135AStudent01</cp:lastModifiedBy>
  <cp:revision>3</cp:revision>
  <cp:lastPrinted>2021-02-16T17:16:00Z</cp:lastPrinted>
  <dcterms:created xsi:type="dcterms:W3CDTF">2021-04-21T18:25:00Z</dcterms:created>
  <dcterms:modified xsi:type="dcterms:W3CDTF">2021-04-21T18:35:00Z</dcterms:modified>
</cp:coreProperties>
</file>